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2FDD9" w14:textId="77777777" w:rsidR="00085A03" w:rsidRPr="00085A03" w:rsidRDefault="00085A03" w:rsidP="00496E80">
      <w:pPr>
        <w:spacing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85A03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Appendix A: Full Electronic Search Strategies</w:t>
      </w:r>
    </w:p>
    <w:p w14:paraId="2761554F" w14:textId="77777777" w:rsidR="00085A03" w:rsidRPr="00085A03" w:rsidRDefault="00085A03" w:rsidP="00496E80">
      <w:p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85A03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Scopus:</w:t>
      </w:r>
      <w:r w:rsidRPr="00085A03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br/>
      </w:r>
      <w:r w:rsidRPr="00085A03">
        <w:rPr>
          <w:rFonts w:ascii="Courier New" w:eastAsia="Times New Roman" w:hAnsi="Courier New" w:cs="Courier New"/>
          <w:kern w:val="0"/>
          <w:sz w:val="20"/>
          <w:szCs w:val="20"/>
          <w:lang w:eastAsia="en-ID"/>
          <w14:ligatures w14:val="none"/>
        </w:rPr>
        <w:t>(Patient* AND Tuberculosis OR TBC OR TB) AND ("Digital AND Adherence* AND Technologi*" OR "Drugs AND Supervisor*" OR DAT OR DOT*) AND (Compliance* OR Adherence* OR "Medication AND Adherence*")</w:t>
      </w:r>
    </w:p>
    <w:p w14:paraId="5C128B9E" w14:textId="77777777" w:rsidR="00085A03" w:rsidRPr="00085A03" w:rsidRDefault="00085A03" w:rsidP="00496E80">
      <w:p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85A03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EBSCO:</w:t>
      </w:r>
      <w:r w:rsidRPr="00085A03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br/>
      </w:r>
      <w:r w:rsidRPr="00085A03">
        <w:rPr>
          <w:rFonts w:ascii="Courier New" w:eastAsia="Times New Roman" w:hAnsi="Courier New" w:cs="Courier New"/>
          <w:kern w:val="0"/>
          <w:sz w:val="20"/>
          <w:szCs w:val="20"/>
          <w:lang w:eastAsia="en-ID"/>
          <w14:ligatures w14:val="none"/>
        </w:rPr>
        <w:t>(Patient* AND Tuberculosis OR TBC OR TB) AND ("Digital Adherence Technologi*" OR "Drugs Supervisor*" OR DAT OR DOT*) AND (Compliance* OR Adherence* OR "Medication Adherence*")</w:t>
      </w:r>
    </w:p>
    <w:p w14:paraId="4E831705" w14:textId="77777777" w:rsidR="00085A03" w:rsidRPr="00085A03" w:rsidRDefault="00085A03" w:rsidP="00496E80">
      <w:p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85A03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ScienceDirect:</w:t>
      </w:r>
      <w:r w:rsidRPr="00085A03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br/>
      </w:r>
      <w:r w:rsidRPr="00085A03">
        <w:rPr>
          <w:rFonts w:ascii="Courier New" w:eastAsia="Times New Roman" w:hAnsi="Courier New" w:cs="Courier New"/>
          <w:kern w:val="0"/>
          <w:sz w:val="20"/>
          <w:szCs w:val="20"/>
          <w:lang w:eastAsia="en-ID"/>
          <w14:ligatures w14:val="none"/>
        </w:rPr>
        <w:t>("Patient Tuberculosis" OR TBC OR TB) AND ("Digital Adherence Technologi" OR "Drugs Supervisor" OR DAT OR DOT) AND ("Medication Compliance" OR Adherence)</w:t>
      </w:r>
    </w:p>
    <w:p w14:paraId="161706DE" w14:textId="77777777" w:rsidR="00085A03" w:rsidRPr="00085A03" w:rsidRDefault="00085A03" w:rsidP="00496E80">
      <w:p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85A03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PubMed:</w:t>
      </w:r>
      <w:r w:rsidRPr="00085A03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br/>
      </w:r>
      <w:r w:rsidRPr="00085A03">
        <w:rPr>
          <w:rFonts w:ascii="Courier New" w:eastAsia="Times New Roman" w:hAnsi="Courier New" w:cs="Courier New"/>
          <w:kern w:val="0"/>
          <w:sz w:val="20"/>
          <w:szCs w:val="20"/>
          <w:lang w:eastAsia="en-ID"/>
          <w14:ligatures w14:val="none"/>
        </w:rPr>
        <w:t>(Patient* AND Tuberculosis OR TBC OR TB) AND ("Digital AND Adherence* AND Technologi*" OR "Drugs AND Supervisor*" OR DAT OR DOT*) AND (Compliance* OR Adherence* OR "Medication AND Adherence*")</w:t>
      </w:r>
    </w:p>
    <w:p w14:paraId="29A93952" w14:textId="77777777" w:rsidR="00594D24" w:rsidRDefault="00594D24"/>
    <w:p w14:paraId="21218030" w14:textId="77777777" w:rsidR="00031B47" w:rsidRDefault="00031B47"/>
    <w:p w14:paraId="25AD240F" w14:textId="77777777" w:rsidR="00031B47" w:rsidRDefault="00031B47"/>
    <w:p w14:paraId="6F0C215E" w14:textId="77777777" w:rsidR="00031B47" w:rsidRDefault="00031B47"/>
    <w:p w14:paraId="39B9DC3E" w14:textId="77777777" w:rsidR="00031B47" w:rsidRDefault="00031B47"/>
    <w:p w14:paraId="665F596B" w14:textId="77777777" w:rsidR="00031B47" w:rsidRDefault="00031B47"/>
    <w:p w14:paraId="6BCF66C2" w14:textId="77777777" w:rsidR="00031B47" w:rsidRDefault="00031B47"/>
    <w:p w14:paraId="164084F6" w14:textId="77777777" w:rsidR="00031B47" w:rsidRDefault="00031B47"/>
    <w:p w14:paraId="6EA438E3" w14:textId="77777777" w:rsidR="00031B47" w:rsidRDefault="00031B47"/>
    <w:p w14:paraId="580CD575" w14:textId="77777777" w:rsidR="00031B47" w:rsidRDefault="00031B47"/>
    <w:p w14:paraId="01BB4DD6" w14:textId="77777777" w:rsidR="00031B47" w:rsidRDefault="00031B47"/>
    <w:p w14:paraId="38FD5F4F" w14:textId="77777777" w:rsidR="00031B47" w:rsidRDefault="00031B47"/>
    <w:p w14:paraId="4ACD5BFE" w14:textId="77777777" w:rsidR="00031B47" w:rsidRDefault="00031B47"/>
    <w:p w14:paraId="48FF5077" w14:textId="77777777" w:rsidR="00031B47" w:rsidRDefault="00031B47"/>
    <w:p w14:paraId="00397849" w14:textId="77777777" w:rsidR="00031B47" w:rsidRDefault="00031B47"/>
    <w:p w14:paraId="18A9AC31" w14:textId="77777777" w:rsidR="00031B47" w:rsidRDefault="00031B47"/>
    <w:p w14:paraId="60ED7830" w14:textId="77777777" w:rsidR="00031B47" w:rsidRDefault="00031B47"/>
    <w:p w14:paraId="1EE8472A" w14:textId="64CFB423" w:rsidR="00031B47" w:rsidRPr="00496E80" w:rsidRDefault="00031B47" w:rsidP="00C97DA2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lastRenderedPageBreak/>
        <w:t xml:space="preserve">Appendix </w:t>
      </w:r>
      <w:r w:rsidR="00FE543F"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B</w:t>
      </w:r>
      <w:r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. Detailed Search and Study Selection Process</w:t>
      </w:r>
    </w:p>
    <w:p w14:paraId="4FFED0C7" w14:textId="2EB3F1DF" w:rsidR="00031B47" w:rsidRPr="00496E80" w:rsidRDefault="000B48AC" w:rsidP="00C97DA2">
      <w:pPr>
        <w:spacing w:before="240"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B</w:t>
      </w:r>
      <w:r w:rsidR="00031B47"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1. Database Search Results</w:t>
      </w:r>
    </w:p>
    <w:p w14:paraId="7D9C36CF" w14:textId="77777777" w:rsidR="00031B47" w:rsidRPr="00496E80" w:rsidRDefault="00031B47" w:rsidP="00496E80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 xml:space="preserve">A comprehensive search was conducted across four major databases: </w:t>
      </w:r>
      <w:r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Scopus, EBSCO (Medline), ScienceDirect, and PubMed</w:t>
      </w: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. The number of records retrieved and filtered at each step is summarized below:</w:t>
      </w:r>
    </w:p>
    <w:p w14:paraId="6CEF9F34" w14:textId="77777777" w:rsidR="00031B47" w:rsidRPr="00496E80" w:rsidRDefault="00031B47" w:rsidP="00072A0F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Scopus</w:t>
      </w:r>
    </w:p>
    <w:p w14:paraId="3FBB7F68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Records retrieved: 809</w:t>
      </w:r>
    </w:p>
    <w:p w14:paraId="171399D1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Articles identified: 644</w:t>
      </w:r>
    </w:p>
    <w:p w14:paraId="6600A304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After English language filter: 593</w:t>
      </w:r>
    </w:p>
    <w:p w14:paraId="417AC438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Articles eligible for evaluation: 276</w:t>
      </w:r>
    </w:p>
    <w:p w14:paraId="1DC6642C" w14:textId="77777777" w:rsidR="00031B47" w:rsidRPr="00496E80" w:rsidRDefault="00031B47" w:rsidP="00496E80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EBSCO (Medline)</w:t>
      </w:r>
    </w:p>
    <w:p w14:paraId="5EFDBEEE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Records retrieved: 639</w:t>
      </w:r>
    </w:p>
    <w:p w14:paraId="47928D39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Articles identified: 638</w:t>
      </w:r>
    </w:p>
    <w:p w14:paraId="5C409899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After English language filter: 586</w:t>
      </w:r>
    </w:p>
    <w:p w14:paraId="352B1E11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Articles eligible for evaluation: 211</w:t>
      </w:r>
    </w:p>
    <w:p w14:paraId="522D4F03" w14:textId="77777777" w:rsidR="00031B47" w:rsidRPr="00496E80" w:rsidRDefault="00031B47" w:rsidP="00496E80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ScienceDirect</w:t>
      </w:r>
    </w:p>
    <w:p w14:paraId="2F3D01F4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Records retrieved: 2,841</w:t>
      </w:r>
    </w:p>
    <w:p w14:paraId="5280BBA4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Articles identified: 1,325</w:t>
      </w:r>
    </w:p>
    <w:p w14:paraId="2FAB5FCA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After English language filter: 1,312</w:t>
      </w:r>
    </w:p>
    <w:p w14:paraId="5C86A0B9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Articles eligible for evaluation: 438</w:t>
      </w:r>
    </w:p>
    <w:p w14:paraId="33D0B8F7" w14:textId="77777777" w:rsidR="00031B47" w:rsidRPr="00496E80" w:rsidRDefault="00031B47" w:rsidP="00496E80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PubMed</w:t>
      </w:r>
    </w:p>
    <w:p w14:paraId="6954BAD0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Records retrieved: 543</w:t>
      </w:r>
    </w:p>
    <w:p w14:paraId="728FAAA8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Articles identified: 62</w:t>
      </w:r>
    </w:p>
    <w:p w14:paraId="0C92DADB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After English language filter: 60</w:t>
      </w:r>
    </w:p>
    <w:p w14:paraId="78E2C5B8" w14:textId="77777777" w:rsidR="00031B47" w:rsidRPr="00496E80" w:rsidRDefault="00031B47" w:rsidP="00496E80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Articles eligible for evaluation: 41</w:t>
      </w:r>
    </w:p>
    <w:p w14:paraId="4B97FAA9" w14:textId="335B1EE9" w:rsidR="00031B47" w:rsidRPr="00496E80" w:rsidRDefault="00031B47" w:rsidP="00496E80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Total records retrieved from all databases: 96</w:t>
      </w:r>
      <w:r w:rsidR="0018134F"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6</w:t>
      </w:r>
    </w:p>
    <w:p w14:paraId="1D08E855" w14:textId="77777777" w:rsidR="00496E80" w:rsidRDefault="00496E80" w:rsidP="00496E80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</w:pPr>
    </w:p>
    <w:p w14:paraId="2077FE43" w14:textId="2C142CD6" w:rsidR="00031B47" w:rsidRPr="00496E80" w:rsidRDefault="000B48AC" w:rsidP="00496E80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B</w:t>
      </w:r>
      <w:r w:rsidR="00031B47"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2. Screening and Eligibility Process</w:t>
      </w:r>
    </w:p>
    <w:p w14:paraId="36621427" w14:textId="77777777" w:rsidR="00031B47" w:rsidRPr="00072A0F" w:rsidRDefault="00031B47" w:rsidP="00496E80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72A0F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Duplicate records removed: 67</w:t>
      </w:r>
    </w:p>
    <w:p w14:paraId="6BABDE67" w14:textId="77777777" w:rsidR="00031B47" w:rsidRPr="00072A0F" w:rsidRDefault="00031B47" w:rsidP="00496E80">
      <w:pPr>
        <w:numPr>
          <w:ilvl w:val="0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72A0F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Records excluded by automation tools: 105</w:t>
      </w:r>
    </w:p>
    <w:p w14:paraId="3B800523" w14:textId="654BBDF6" w:rsidR="00031B47" w:rsidRPr="00072A0F" w:rsidRDefault="00031B47" w:rsidP="00496E80">
      <w:pPr>
        <w:numPr>
          <w:ilvl w:val="0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72A0F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Records screened after deduplication: 7</w:t>
      </w:r>
      <w:r w:rsidR="0018134F" w:rsidRPr="00072A0F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94</w:t>
      </w:r>
    </w:p>
    <w:p w14:paraId="3951E2F6" w14:textId="144FABCF" w:rsidR="00031B47" w:rsidRPr="00072A0F" w:rsidRDefault="00031B47" w:rsidP="00496E80">
      <w:pPr>
        <w:numPr>
          <w:ilvl w:val="0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72A0F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Records excluded after title/abstract screening: 6</w:t>
      </w:r>
      <w:r w:rsidR="0018134F" w:rsidRPr="00072A0F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00</w:t>
      </w:r>
    </w:p>
    <w:p w14:paraId="157CC9A4" w14:textId="77777777" w:rsidR="00031B47" w:rsidRPr="00072A0F" w:rsidRDefault="00031B47" w:rsidP="00496E80">
      <w:pPr>
        <w:numPr>
          <w:ilvl w:val="0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72A0F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Full-text articles sought for retrieval: 189</w:t>
      </w:r>
    </w:p>
    <w:p w14:paraId="6F505CFC" w14:textId="287CCFEF" w:rsidR="00031B47" w:rsidRPr="00072A0F" w:rsidRDefault="00D400CE" w:rsidP="00496E80">
      <w:pPr>
        <w:numPr>
          <w:ilvl w:val="0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72A0F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E</w:t>
      </w:r>
      <w:r w:rsidRPr="00072A0F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valuating only DAT or DOT without a comparator group</w:t>
      </w:r>
      <w:r w:rsidR="00031B47" w:rsidRPr="00072A0F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: 104</w:t>
      </w:r>
    </w:p>
    <w:p w14:paraId="790C2987" w14:textId="77777777" w:rsidR="00031B47" w:rsidRPr="00072A0F" w:rsidRDefault="00031B47" w:rsidP="00496E80">
      <w:pPr>
        <w:numPr>
          <w:ilvl w:val="0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72A0F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Full-text articles assessed for eligibility: 85</w:t>
      </w:r>
    </w:p>
    <w:p w14:paraId="62A21527" w14:textId="77777777" w:rsidR="00031B47" w:rsidRPr="00072A0F" w:rsidRDefault="00031B47" w:rsidP="00496E80">
      <w:pPr>
        <w:numPr>
          <w:ilvl w:val="0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72A0F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Full-text articles excluded:</w:t>
      </w:r>
    </w:p>
    <w:p w14:paraId="7F1275C5" w14:textId="77777777" w:rsidR="00031B47" w:rsidRPr="00496E80" w:rsidRDefault="00031B47" w:rsidP="00496E80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Observational studies: 60</w:t>
      </w:r>
    </w:p>
    <w:p w14:paraId="023D0965" w14:textId="77777777" w:rsidR="00031B47" w:rsidRPr="00496E80" w:rsidRDefault="00031B47" w:rsidP="00496E80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Study protocols: 4</w:t>
      </w:r>
    </w:p>
    <w:p w14:paraId="1C697C31" w14:textId="77777777" w:rsidR="00496E80" w:rsidRPr="00496E80" w:rsidRDefault="00031B47" w:rsidP="00496E80">
      <w:pPr>
        <w:numPr>
          <w:ilvl w:val="1"/>
          <w:numId w:val="2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 xml:space="preserve">The </w:t>
      </w:r>
      <w:r w:rsidR="00496E80"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Systematic reviews: 2</w:t>
      </w:r>
    </w:p>
    <w:p w14:paraId="34B684C5" w14:textId="77777777" w:rsidR="00496E80" w:rsidRDefault="00496E80" w:rsidP="00496E80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</w:pPr>
    </w:p>
    <w:p w14:paraId="15CE2E0F" w14:textId="79C5CF81" w:rsidR="00496E80" w:rsidRPr="00496E80" w:rsidRDefault="00496E80" w:rsidP="00496E80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B3. Final Inclusion</w:t>
      </w:r>
    </w:p>
    <w:p w14:paraId="21C9A927" w14:textId="77777777" w:rsidR="00496E80" w:rsidRPr="00072A0F" w:rsidRDefault="00496E80" w:rsidP="00496E80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072A0F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Randomized controlled trials included in final review and meta-analysis: 19</w:t>
      </w:r>
    </w:p>
    <w:p w14:paraId="740DE890" w14:textId="77777777" w:rsidR="00072A0F" w:rsidRDefault="00072A0F" w:rsidP="00496E80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</w:pPr>
    </w:p>
    <w:p w14:paraId="506AFD61" w14:textId="65652373" w:rsidR="00496E80" w:rsidRPr="00496E80" w:rsidRDefault="00496E80" w:rsidP="00496E80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b/>
          <w:bCs/>
          <w:kern w:val="0"/>
          <w:lang w:eastAsia="en-ID"/>
          <w14:ligatures w14:val="none"/>
        </w:rPr>
        <w:t>Notes:</w:t>
      </w:r>
    </w:p>
    <w:p w14:paraId="0059C8FD" w14:textId="797BC405" w:rsidR="00031B47" w:rsidRPr="00496E80" w:rsidRDefault="00496E80" w:rsidP="00496E80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S</w:t>
      </w:r>
      <w:r w:rsidR="00031B47"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earch was limited to articles published in English.</w:t>
      </w:r>
    </w:p>
    <w:p w14:paraId="5FB364F6" w14:textId="280DC3C5" w:rsidR="00031B47" w:rsidRPr="00BE43E3" w:rsidRDefault="00031B47" w:rsidP="00496E80">
      <w:pPr>
        <w:numPr>
          <w:ilvl w:val="0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lang w:eastAsia="en-ID"/>
          <w14:ligatures w14:val="none"/>
        </w:rPr>
      </w:pP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 xml:space="preserve">Articles included were published </w:t>
      </w:r>
      <w:r w:rsidR="0018134F"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 xml:space="preserve">from inception through November </w:t>
      </w:r>
      <w:r w:rsidR="00476C05"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 xml:space="preserve">7, </w:t>
      </w:r>
      <w:r w:rsidR="0018134F"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2024</w:t>
      </w:r>
      <w:r w:rsidRPr="00496E80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>.</w:t>
      </w:r>
    </w:p>
    <w:sectPr w:rsidR="00031B47" w:rsidRPr="00BE4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030050"/>
    <w:multiLevelType w:val="multilevel"/>
    <w:tmpl w:val="5464D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FF1EED"/>
    <w:multiLevelType w:val="multilevel"/>
    <w:tmpl w:val="40F20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CD19E6"/>
    <w:multiLevelType w:val="multilevel"/>
    <w:tmpl w:val="9C62E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F244BF5"/>
    <w:multiLevelType w:val="multilevel"/>
    <w:tmpl w:val="616E1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7603828">
    <w:abstractNumId w:val="0"/>
  </w:num>
  <w:num w:numId="2" w16cid:durableId="443228830">
    <w:abstractNumId w:val="3"/>
  </w:num>
  <w:num w:numId="3" w16cid:durableId="1461722608">
    <w:abstractNumId w:val="2"/>
  </w:num>
  <w:num w:numId="4" w16cid:durableId="141120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D24"/>
    <w:rsid w:val="00000363"/>
    <w:rsid w:val="00031B47"/>
    <w:rsid w:val="00072A0F"/>
    <w:rsid w:val="00085A03"/>
    <w:rsid w:val="000B48AC"/>
    <w:rsid w:val="0018134F"/>
    <w:rsid w:val="002A6F5E"/>
    <w:rsid w:val="00476C05"/>
    <w:rsid w:val="00496E80"/>
    <w:rsid w:val="00594D24"/>
    <w:rsid w:val="00807DA1"/>
    <w:rsid w:val="00953A8D"/>
    <w:rsid w:val="00BE43E3"/>
    <w:rsid w:val="00C97DA2"/>
    <w:rsid w:val="00D400CE"/>
    <w:rsid w:val="00E17446"/>
    <w:rsid w:val="00FE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DA2BC"/>
  <w15:chartTrackingRefBased/>
  <w15:docId w15:val="{C462B774-3ABD-43B3-A235-3E72D39CA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D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D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D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D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D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D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D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D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D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D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D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D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D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D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D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D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D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D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D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4D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D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D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D2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44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404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4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Lenovo</cp:lastModifiedBy>
  <cp:revision>13</cp:revision>
  <dcterms:created xsi:type="dcterms:W3CDTF">2025-04-19T04:51:00Z</dcterms:created>
  <dcterms:modified xsi:type="dcterms:W3CDTF">2025-09-04T14:18:00Z</dcterms:modified>
</cp:coreProperties>
</file>